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67"/>
        <w:gridCol w:w="1569"/>
        <w:gridCol w:w="1774"/>
        <w:gridCol w:w="1518"/>
        <w:gridCol w:w="1774"/>
        <w:gridCol w:w="1774"/>
        <w:gridCol w:w="1787"/>
        <w:gridCol w:w="1518"/>
      </w:tblGrid>
      <w:tr w:rsidR="00420A41" w:rsidRPr="00420A41" w:rsidTr="00856C3A">
        <w:trPr>
          <w:trHeight w:val="28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172D" w:rsidRPr="00B5172D" w:rsidRDefault="00420A41" w:rsidP="00B517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</w:t>
            </w:r>
            <w:r w:rsidR="00B517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="00B5172D" w:rsidRPr="00B517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sterior distribution results </w:t>
            </w:r>
            <w:r w:rsidR="00B517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 w:rsidR="00B5172D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e</w:t>
            </w:r>
            <w:r w:rsidR="00B5172D" w:rsidRPr="00B5172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ffective population sizes (</w:t>
            </w:r>
            <w:r w:rsidR="00B5172D" w:rsidRPr="00B517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Θ</w:t>
            </w:r>
            <w:r w:rsidR="00B5172D" w:rsidRPr="00B5172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 xml:space="preserve">) </w:t>
            </w:r>
            <w:r w:rsidR="00B5172D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 xml:space="preserve">of each </w:t>
            </w:r>
            <w:r w:rsidR="00B5172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species</w:t>
            </w:r>
            <w:r w:rsidR="00B5172D" w:rsidRPr="00B5172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, and effective migration rates (</w:t>
            </w:r>
            <w:r w:rsidR="00B5172D" w:rsidRPr="00B5172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</w:t>
            </w:r>
            <w:r w:rsidR="00B5172D" w:rsidRPr="00B5172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) between each pair of the species</w:t>
            </w:r>
            <w:r w:rsidR="00B5172D" w:rsidRPr="00B517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5172D" w:rsidRPr="00B517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 Migrate analysis in all </w:t>
            </w:r>
            <w:proofErr w:type="gramStart"/>
            <w:r w:rsidR="00B5172D" w:rsidRPr="00B517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us</w:t>
            </w:r>
            <w:proofErr w:type="gramEnd"/>
            <w:r w:rsidR="00B5172D" w:rsidRPr="00B517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</w:p>
          <w:p w:rsidR="00420A41" w:rsidRPr="00B5172D" w:rsidRDefault="00420A41" w:rsidP="00B517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172D" w:rsidRPr="00420A41" w:rsidTr="00856C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5172D" w:rsidRPr="00420A41" w:rsidTr="00856C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97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an</w:t>
            </w:r>
          </w:p>
        </w:tc>
      </w:tr>
      <w:tr w:rsidR="00B5172D" w:rsidRPr="00420A41" w:rsidTr="00856C3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D36D2A" w:rsidP="00D36D2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 w:rsidR="00420A41"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 vs.</w:t>
            </w:r>
            <w:r w:rsidR="00856C3A" w:rsidRPr="00856C3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 w:rsidR="00420A41"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0A41" w:rsidRPr="00420A41" w:rsidRDefault="00420A41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Θ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3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423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Θ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1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1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4.0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5.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2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1589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&gt;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1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3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4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0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5370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S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&gt;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4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6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0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9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0930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D36D2A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S vs.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 w:rsidR="00856C3A"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Θ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6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5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8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5942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Θ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5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6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7186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G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&gt;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0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0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1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7880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S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&gt;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3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6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7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1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7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7850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D36D2A" w:rsidP="00420A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 vs.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 w:rsidR="00856C3A" w:rsidRPr="00420A4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Θ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5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9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9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4.8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6.3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4.0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4.0214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Θ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8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7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3.6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4.8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8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2.7707 </w:t>
            </w:r>
          </w:p>
        </w:tc>
      </w:tr>
      <w:tr w:rsidR="00B5172D" w:rsidRPr="00856C3A" w:rsidTr="00BC19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G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&gt;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6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9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1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3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6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2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4120 </w:t>
            </w:r>
          </w:p>
        </w:tc>
      </w:tr>
      <w:tr w:rsidR="00B5172D" w:rsidRPr="00856C3A" w:rsidTr="00BC194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C3A" w:rsidRPr="00420A41" w:rsidRDefault="00856C3A" w:rsidP="00420A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M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&gt;</w:t>
            </w:r>
            <w:r w:rsidRPr="00420A4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0.81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14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3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48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94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35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56C3A" w:rsidRPr="00856C3A" w:rsidRDefault="00856C3A" w:rsidP="00A67074">
            <w:pPr>
              <w:rPr>
                <w:rFonts w:ascii="Times New Roman" w:hAnsi="Times New Roman" w:cs="Times New Roman"/>
              </w:rPr>
            </w:pPr>
            <w:r w:rsidRPr="00856C3A">
              <w:rPr>
                <w:rFonts w:ascii="Times New Roman" w:hAnsi="Times New Roman" w:cs="Times New Roman"/>
              </w:rPr>
              <w:t xml:space="preserve">1.4260 </w:t>
            </w:r>
          </w:p>
        </w:tc>
      </w:tr>
    </w:tbl>
    <w:p w:rsidR="003D103B" w:rsidRPr="00420A41" w:rsidRDefault="003D103B" w:rsidP="00420A41"/>
    <w:sectPr w:rsidR="003D103B" w:rsidRPr="00420A41" w:rsidSect="00856C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E64" w:rsidRDefault="00402E64" w:rsidP="00D86108">
      <w:r>
        <w:separator/>
      </w:r>
    </w:p>
  </w:endnote>
  <w:endnote w:type="continuationSeparator" w:id="0">
    <w:p w:rsidR="00402E64" w:rsidRDefault="00402E64" w:rsidP="00D86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E64" w:rsidRDefault="00402E64" w:rsidP="00D86108">
      <w:r>
        <w:separator/>
      </w:r>
    </w:p>
  </w:footnote>
  <w:footnote w:type="continuationSeparator" w:id="0">
    <w:p w:rsidR="00402E64" w:rsidRDefault="00402E64" w:rsidP="00D86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A41"/>
    <w:rsid w:val="003D103B"/>
    <w:rsid w:val="00402E64"/>
    <w:rsid w:val="00420A41"/>
    <w:rsid w:val="00573E3A"/>
    <w:rsid w:val="00856C3A"/>
    <w:rsid w:val="0087353A"/>
    <w:rsid w:val="00A16B7C"/>
    <w:rsid w:val="00B5172D"/>
    <w:rsid w:val="00D36D2A"/>
    <w:rsid w:val="00D86108"/>
    <w:rsid w:val="00E5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0A4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0A4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86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8610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86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861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20A4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0A4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86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8610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86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86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6</cp:revision>
  <dcterms:created xsi:type="dcterms:W3CDTF">2020-05-16T01:57:00Z</dcterms:created>
  <dcterms:modified xsi:type="dcterms:W3CDTF">2020-09-13T01:10:00Z</dcterms:modified>
</cp:coreProperties>
</file>